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 Table 1, Protocol</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64"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Tables S1 and S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Figure 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Figur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Tables S1 and S2</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Arial"/>
    <w:charset w:val="4d"/>
    <w:family w:val="roman"/>
    <w:pitch w:val="default"/>
  </w:font>
  <w:font w:name="Lucida Sans">
    <w:altName w:val="Andale Mono"/>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ndale Mono" w:hAnsi="Lucida Sans;Andale Mono" w:cs="Lucida Sans;Andale Mono"/>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ndale Mono" w:ascii="Lucida Sans;Andale Mono" w:hAnsi="Lucida Sans;Andale Mono"/>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Arial" w:hAnsi="Calibri;Arial" w:eastAsia="Times New Roman" w:cs="Calibri;Arial"/>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4T11:41:00Z</dcterms:created>
  <dc:creator>mocampo</dc:creator>
  <dc:description/>
  <cp:keywords/>
  <dc:language>en-US</dc:language>
  <cp:lastModifiedBy>nathan</cp:lastModifiedBy>
  <dcterms:modified xsi:type="dcterms:W3CDTF">2013-10-10T06:24:00Z</dcterms:modified>
  <cp:revision>4</cp:revision>
  <dc:subject/>
  <dc:title>Microsoft Word - PRISMA 2009 Checklist.doc</dc:title>
</cp:coreProperties>
</file>